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A9A12" w14:textId="77777777" w:rsidR="00ED33F4" w:rsidRDefault="00ED33F4" w:rsidP="00ED33F4">
      <w:pPr>
        <w:spacing w:line="480" w:lineRule="auto"/>
        <w:jc w:val="center"/>
      </w:pPr>
      <w:r>
        <w:rPr>
          <w:b/>
          <w:bCs/>
        </w:rPr>
        <w:t>Appendix</w:t>
      </w:r>
    </w:p>
    <w:p w14:paraId="0D55995B" w14:textId="77777777" w:rsidR="00ED33F4" w:rsidRDefault="00ED33F4" w:rsidP="00ED33F4">
      <w:pPr>
        <w:spacing w:line="480" w:lineRule="auto"/>
      </w:pPr>
      <w:r>
        <w:tab/>
        <w:t>Table A1 provides descriptive statistics and the origins of the measures in our scale of psychological distress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4186"/>
        <w:gridCol w:w="2015"/>
        <w:gridCol w:w="2015"/>
      </w:tblGrid>
      <w:tr w:rsidR="00ED33F4" w14:paraId="2EA92C8B" w14:textId="77777777" w:rsidTr="00AA3A58">
        <w:trPr>
          <w:trHeight w:val="315"/>
        </w:trPr>
        <w:tc>
          <w:tcPr>
            <w:tcW w:w="9344" w:type="dxa"/>
            <w:gridSpan w:val="4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7E8F26E" w14:textId="77777777" w:rsidR="00ED33F4" w:rsidRDefault="00ED33F4" w:rsidP="00AA3A58">
            <w:r>
              <w:br w:type="page"/>
            </w:r>
            <w:r>
              <w:rPr>
                <w:b/>
                <w:bCs/>
              </w:rPr>
              <w:t>Table A1. Origins and descriptive statistics for the measures included in the psychological distress scale.</w:t>
            </w:r>
          </w:p>
        </w:tc>
      </w:tr>
      <w:tr w:rsidR="00ED33F4" w14:paraId="169366D6" w14:textId="77777777" w:rsidTr="00AA3A58">
        <w:trPr>
          <w:trHeight w:val="315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EAE62" w14:textId="77777777" w:rsidR="00ED33F4" w:rsidRPr="00B4762B" w:rsidRDefault="00ED33F4" w:rsidP="00AA3A58">
            <w:r>
              <w:t>Source</w:t>
            </w:r>
          </w:p>
        </w:tc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4AFEE" w14:textId="77777777" w:rsidR="00ED33F4" w:rsidRPr="00B4762B" w:rsidRDefault="00ED33F4" w:rsidP="00AA3A58">
            <w:r>
              <w:t>Item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1E7E" w14:textId="77777777" w:rsidR="00ED33F4" w:rsidRDefault="00ED33F4" w:rsidP="00AA3A58">
            <w:r>
              <w:t>Mean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4AA3B" w14:textId="77777777" w:rsidR="00ED33F4" w:rsidRDefault="00ED33F4" w:rsidP="00AA3A58">
            <w:r>
              <w:t>Std Dev</w:t>
            </w:r>
          </w:p>
        </w:tc>
      </w:tr>
      <w:tr w:rsidR="00ED33F4" w14:paraId="39C9B257" w14:textId="77777777" w:rsidTr="00AA3A58">
        <w:trPr>
          <w:trHeight w:val="315"/>
        </w:trPr>
        <w:tc>
          <w:tcPr>
            <w:tcW w:w="112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CEB92" w14:textId="77777777" w:rsidR="00ED33F4" w:rsidRPr="00B4762B" w:rsidRDefault="00ED33F4" w:rsidP="00AA3A58">
            <w:r>
              <w:t>GAD-7</w:t>
            </w:r>
          </w:p>
        </w:tc>
        <w:tc>
          <w:tcPr>
            <w:tcW w:w="418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612FC" w14:textId="77777777" w:rsidR="00ED33F4" w:rsidRPr="00B4762B" w:rsidRDefault="00ED33F4" w:rsidP="00AA3A58">
            <w:r>
              <w:t>Felt nervous, anxious, or on edge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0532A4F" w14:textId="77777777" w:rsidR="00ED33F4" w:rsidRPr="00B4762B" w:rsidRDefault="00ED33F4" w:rsidP="00AA3A58">
            <w:r>
              <w:t>2.10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318AED98" w14:textId="77777777" w:rsidR="00ED33F4" w:rsidRPr="00B4762B" w:rsidRDefault="00ED33F4" w:rsidP="00AA3A58">
            <w:r>
              <w:t>1.02</w:t>
            </w:r>
          </w:p>
        </w:tc>
      </w:tr>
      <w:tr w:rsidR="00ED33F4" w14:paraId="25CD4D88" w14:textId="77777777" w:rsidTr="00AA3A58">
        <w:trPr>
          <w:trHeight w:val="315"/>
        </w:trPr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CB9072" w14:textId="77777777" w:rsidR="00ED33F4" w:rsidRPr="00B4762B" w:rsidRDefault="00ED33F4" w:rsidP="00AA3A58">
            <w:r>
              <w:t>CESD-20</w:t>
            </w:r>
          </w:p>
        </w:tc>
        <w:tc>
          <w:tcPr>
            <w:tcW w:w="4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711AE9" w14:textId="77777777" w:rsidR="00ED33F4" w:rsidRPr="00B4762B" w:rsidRDefault="00ED33F4" w:rsidP="00AA3A58">
            <w:r>
              <w:t>Felt depressed</w:t>
            </w:r>
          </w:p>
        </w:tc>
        <w:tc>
          <w:tcPr>
            <w:tcW w:w="2015" w:type="dxa"/>
            <w:vAlign w:val="center"/>
          </w:tcPr>
          <w:p w14:paraId="4B225102" w14:textId="77777777" w:rsidR="00ED33F4" w:rsidRPr="00B4762B" w:rsidRDefault="00ED33F4" w:rsidP="00AA3A58">
            <w:r>
              <w:t>1.61</w:t>
            </w:r>
          </w:p>
        </w:tc>
        <w:tc>
          <w:tcPr>
            <w:tcW w:w="2015" w:type="dxa"/>
            <w:vAlign w:val="center"/>
          </w:tcPr>
          <w:p w14:paraId="7E8A96EF" w14:textId="77777777" w:rsidR="00ED33F4" w:rsidRPr="00B4762B" w:rsidRDefault="00ED33F4" w:rsidP="00AA3A58">
            <w:r>
              <w:t>0.85</w:t>
            </w:r>
          </w:p>
        </w:tc>
      </w:tr>
      <w:tr w:rsidR="00ED33F4" w14:paraId="7EDCDFB9" w14:textId="77777777" w:rsidTr="00AA3A58">
        <w:trPr>
          <w:trHeight w:val="315"/>
        </w:trPr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413E0" w14:textId="77777777" w:rsidR="00ED33F4" w:rsidRPr="00B4762B" w:rsidRDefault="00ED33F4" w:rsidP="00AA3A58">
            <w:r>
              <w:t>CESD-20</w:t>
            </w:r>
          </w:p>
        </w:tc>
        <w:tc>
          <w:tcPr>
            <w:tcW w:w="4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B5E6E" w14:textId="77777777" w:rsidR="00ED33F4" w:rsidRPr="00B4762B" w:rsidRDefault="00ED33F4" w:rsidP="00AA3A58">
            <w:r>
              <w:t>Felt lonely</w:t>
            </w:r>
          </w:p>
        </w:tc>
        <w:tc>
          <w:tcPr>
            <w:tcW w:w="2015" w:type="dxa"/>
            <w:vAlign w:val="center"/>
          </w:tcPr>
          <w:p w14:paraId="1C026493" w14:textId="77777777" w:rsidR="00ED33F4" w:rsidRPr="00B4762B" w:rsidRDefault="00ED33F4" w:rsidP="00AA3A58">
            <w:r>
              <w:t>1.49</w:t>
            </w:r>
          </w:p>
        </w:tc>
        <w:tc>
          <w:tcPr>
            <w:tcW w:w="2015" w:type="dxa"/>
            <w:vAlign w:val="center"/>
          </w:tcPr>
          <w:p w14:paraId="22D9213D" w14:textId="77777777" w:rsidR="00ED33F4" w:rsidRPr="00B4762B" w:rsidRDefault="00ED33F4" w:rsidP="00AA3A58">
            <w:r>
              <w:t>0.80</w:t>
            </w:r>
          </w:p>
        </w:tc>
      </w:tr>
      <w:tr w:rsidR="00ED33F4" w14:paraId="35BC3C5B" w14:textId="77777777" w:rsidTr="00AA3A58">
        <w:trPr>
          <w:trHeight w:val="315"/>
        </w:trPr>
        <w:tc>
          <w:tcPr>
            <w:tcW w:w="112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7FAFBE" w14:textId="77777777" w:rsidR="00ED33F4" w:rsidRPr="00B4762B" w:rsidRDefault="00ED33F4" w:rsidP="00AA3A58">
            <w:r>
              <w:t>CESD-20</w:t>
            </w:r>
          </w:p>
        </w:tc>
        <w:tc>
          <w:tcPr>
            <w:tcW w:w="4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60FD3" w14:textId="77777777" w:rsidR="00ED33F4" w:rsidRPr="00B4762B" w:rsidRDefault="00ED33F4" w:rsidP="00AA3A58">
            <w:r>
              <w:t>Felt hopeful about the future</w:t>
            </w:r>
          </w:p>
        </w:tc>
        <w:tc>
          <w:tcPr>
            <w:tcW w:w="2015" w:type="dxa"/>
            <w:vAlign w:val="center"/>
          </w:tcPr>
          <w:p w14:paraId="2519D89D" w14:textId="77777777" w:rsidR="00ED33F4" w:rsidRPr="00B4762B" w:rsidRDefault="00ED33F4" w:rsidP="00AA3A58">
            <w:r>
              <w:t>2.20</w:t>
            </w:r>
          </w:p>
        </w:tc>
        <w:tc>
          <w:tcPr>
            <w:tcW w:w="2015" w:type="dxa"/>
            <w:vAlign w:val="center"/>
          </w:tcPr>
          <w:p w14:paraId="6B97B308" w14:textId="77777777" w:rsidR="00ED33F4" w:rsidRPr="00B4762B" w:rsidRDefault="00ED33F4" w:rsidP="00AA3A58">
            <w:r>
              <w:t>1.01</w:t>
            </w:r>
          </w:p>
        </w:tc>
      </w:tr>
      <w:tr w:rsidR="00ED33F4" w14:paraId="74EEFFA3" w14:textId="77777777" w:rsidTr="00AA3A58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4520B" w14:textId="77777777" w:rsidR="00ED33F4" w:rsidRPr="00B4762B" w:rsidRDefault="00ED33F4" w:rsidP="00AA3A58">
            <w:r>
              <w:t>CESD-20</w:t>
            </w:r>
          </w:p>
        </w:tc>
        <w:tc>
          <w:tcPr>
            <w:tcW w:w="418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C2173" w14:textId="77777777" w:rsidR="00ED33F4" w:rsidRPr="00B4762B" w:rsidRDefault="00ED33F4" w:rsidP="00AA3A58">
            <w:r>
              <w:t>Had trouble sleeping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68C0E1E" w14:textId="77777777" w:rsidR="00ED33F4" w:rsidRPr="00B4762B" w:rsidRDefault="00ED33F4" w:rsidP="00AA3A58">
            <w:r>
              <w:t>1.89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60690D4" w14:textId="77777777" w:rsidR="00ED33F4" w:rsidRPr="00B4762B" w:rsidRDefault="00ED33F4" w:rsidP="00AA3A58">
            <w:r>
              <w:t>0.99</w:t>
            </w:r>
          </w:p>
        </w:tc>
      </w:tr>
      <w:tr w:rsidR="00ED33F4" w14:paraId="05CA4D48" w14:textId="77777777" w:rsidTr="00AA3A58">
        <w:trPr>
          <w:trHeight w:val="315"/>
        </w:trPr>
        <w:tc>
          <w:tcPr>
            <w:tcW w:w="9344" w:type="dxa"/>
            <w:gridSpan w:val="4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FD1FC57" w14:textId="77777777" w:rsidR="00ED33F4" w:rsidRPr="00B4762B" w:rsidRDefault="00ED33F4" w:rsidP="00AA3A58">
            <w:pPr>
              <w:rPr>
                <w:i/>
                <w:iCs/>
              </w:rPr>
            </w:pPr>
            <w:r w:rsidRPr="00B4762B">
              <w:rPr>
                <w:i/>
                <w:iCs/>
              </w:rPr>
              <w:t>Notes</w:t>
            </w:r>
            <w:r w:rsidRPr="00B4762B">
              <w:t xml:space="preserve">: </w:t>
            </w:r>
            <w:r>
              <w:t>Weighted descriptive statistics.</w:t>
            </w:r>
          </w:p>
        </w:tc>
      </w:tr>
    </w:tbl>
    <w:p w14:paraId="3D03750F" w14:textId="77777777" w:rsidR="00ED33F4" w:rsidRDefault="00ED33F4" w:rsidP="00ED33F4">
      <w:pPr>
        <w:spacing w:line="480" w:lineRule="auto"/>
        <w:rPr>
          <w:b/>
          <w:bCs/>
        </w:rPr>
      </w:pPr>
      <w:r>
        <w:rPr>
          <w:b/>
          <w:bCs/>
        </w:rPr>
        <w:tab/>
      </w:r>
    </w:p>
    <w:p w14:paraId="48AE993D" w14:textId="77777777" w:rsidR="00ED33F4" w:rsidRDefault="00ED33F4" w:rsidP="00ED33F4">
      <w:pPr>
        <w:spacing w:line="480" w:lineRule="auto"/>
        <w:ind w:firstLine="720"/>
      </w:pPr>
      <w:r>
        <w:t>Tables A2 and A3 provide estimates that are illustrated in Figure 1 and Figure 2, Panel A.</w:t>
      </w:r>
    </w:p>
    <w:tbl>
      <w:tblPr>
        <w:tblW w:w="68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7"/>
        <w:gridCol w:w="2345"/>
      </w:tblGrid>
      <w:tr w:rsidR="00ED33F4" w14:paraId="56308881" w14:textId="77777777" w:rsidTr="00AA3A58">
        <w:trPr>
          <w:trHeight w:val="315"/>
        </w:trPr>
        <w:tc>
          <w:tcPr>
            <w:tcW w:w="683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399C5D" w14:textId="77777777" w:rsidR="00ED33F4" w:rsidRDefault="00ED33F4" w:rsidP="00AA3A58">
            <w:pPr>
              <w:rPr>
                <w:b/>
                <w:bCs/>
              </w:rPr>
            </w:pPr>
            <w:r>
              <w:br w:type="page"/>
            </w:r>
            <w:r>
              <w:rPr>
                <w:b/>
                <w:bCs/>
              </w:rPr>
              <w:t>Table A2. Estimates from regressing psychological distress on media consumption and other covariates; N = 2,781.</w:t>
            </w:r>
          </w:p>
        </w:tc>
      </w:tr>
      <w:tr w:rsidR="00ED33F4" w14:paraId="0149E4B8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1AC49" w14:textId="77777777" w:rsidR="00ED33F4" w:rsidRDefault="00ED33F4" w:rsidP="00AA3A58">
            <w:pPr>
              <w:rPr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B23D1" w14:textId="77777777" w:rsidR="00ED33F4" w:rsidRDefault="00ED33F4" w:rsidP="00AA3A58">
            <w:r>
              <w:t>Est (SE)</w:t>
            </w:r>
          </w:p>
        </w:tc>
      </w:tr>
      <w:tr w:rsidR="00ED33F4" w14:paraId="0313FA35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80784" w14:textId="77777777" w:rsidR="00ED33F4" w:rsidRDefault="00ED33F4" w:rsidP="00AA3A58">
            <w:r>
              <w:t>Very close media consumption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50DED" w14:textId="77777777" w:rsidR="00ED33F4" w:rsidRDefault="00ED33F4" w:rsidP="00AA3A58">
            <w:r>
              <w:t>0.63 (</w:t>
            </w:r>
            <w:proofErr w:type="gramStart"/>
            <w:r>
              <w:t>0.13)*</w:t>
            </w:r>
            <w:proofErr w:type="gramEnd"/>
            <w:r>
              <w:t>**</w:t>
            </w:r>
          </w:p>
        </w:tc>
      </w:tr>
      <w:tr w:rsidR="00ED33F4" w14:paraId="0E7B1F88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26875" w14:textId="77777777" w:rsidR="00ED33F4" w:rsidRDefault="00ED33F4" w:rsidP="00AA3A58">
            <w:r>
              <w:t>Non-Hispanic Black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E1E3F" w14:textId="77777777" w:rsidR="00ED33F4" w:rsidRDefault="00ED33F4" w:rsidP="00AA3A58">
            <w:r>
              <w:t>-0.42 (0.35)</w:t>
            </w:r>
          </w:p>
        </w:tc>
      </w:tr>
      <w:tr w:rsidR="00ED33F4" w14:paraId="090A98B4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56EED" w14:textId="77777777" w:rsidR="00ED33F4" w:rsidRDefault="00ED33F4" w:rsidP="00AA3A58">
            <w:r>
              <w:t>Non-Hispanic White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D3301" w14:textId="77777777" w:rsidR="00ED33F4" w:rsidRDefault="00ED33F4" w:rsidP="00AA3A58">
            <w:r>
              <w:t>-0.72 (</w:t>
            </w:r>
            <w:proofErr w:type="gramStart"/>
            <w:r>
              <w:t>0.28)*</w:t>
            </w:r>
            <w:proofErr w:type="gramEnd"/>
            <w:r>
              <w:t>*</w:t>
            </w:r>
          </w:p>
        </w:tc>
      </w:tr>
      <w:tr w:rsidR="00ED33F4" w14:paraId="161CDBFC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0D966" w14:textId="77777777" w:rsidR="00ED33F4" w:rsidRDefault="00ED33F4" w:rsidP="00AA3A58">
            <w:r>
              <w:t>Female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11E1C" w14:textId="77777777" w:rsidR="00ED33F4" w:rsidRDefault="00ED33F4" w:rsidP="00AA3A58">
            <w:r>
              <w:t>0.64 (</w:t>
            </w:r>
            <w:proofErr w:type="gramStart"/>
            <w:r>
              <w:t>0.12)*</w:t>
            </w:r>
            <w:proofErr w:type="gramEnd"/>
            <w:r>
              <w:t>**</w:t>
            </w:r>
          </w:p>
        </w:tc>
      </w:tr>
      <w:tr w:rsidR="00ED33F4" w14:paraId="34A5321F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014C8" w14:textId="77777777" w:rsidR="00ED33F4" w:rsidRDefault="00ED33F4" w:rsidP="00AA3A58">
            <w:r>
              <w:t>Some college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A2C61" w14:textId="77777777" w:rsidR="00ED33F4" w:rsidRDefault="00ED33F4" w:rsidP="00AA3A58">
            <w:r>
              <w:t>-0.48 (</w:t>
            </w:r>
            <w:proofErr w:type="gramStart"/>
            <w:r>
              <w:t>0.15)*</w:t>
            </w:r>
            <w:proofErr w:type="gramEnd"/>
            <w:r>
              <w:t>**</w:t>
            </w:r>
          </w:p>
        </w:tc>
      </w:tr>
      <w:tr w:rsidR="00ED33F4" w14:paraId="224FBD55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0A189" w14:textId="77777777" w:rsidR="00ED33F4" w:rsidRDefault="00ED33F4" w:rsidP="00AA3A58">
            <w:r>
              <w:t>College degree or higher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1C92E" w14:textId="77777777" w:rsidR="00ED33F4" w:rsidRDefault="00ED33F4" w:rsidP="00AA3A58">
            <w:r>
              <w:t>-0.26 (0.14)</w:t>
            </w:r>
          </w:p>
        </w:tc>
      </w:tr>
      <w:tr w:rsidR="00ED33F4" w14:paraId="09FB3487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34A0" w14:textId="77777777" w:rsidR="00ED33F4" w:rsidRDefault="00ED33F4" w:rsidP="00AA3A58">
            <w:r>
              <w:t>Married or cohabiting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2DAA9" w14:textId="77777777" w:rsidR="00ED33F4" w:rsidRDefault="00ED33F4" w:rsidP="00AA3A58">
            <w:r>
              <w:t>-0.50 (</w:t>
            </w:r>
            <w:proofErr w:type="gramStart"/>
            <w:r>
              <w:t>0.12)*</w:t>
            </w:r>
            <w:proofErr w:type="gramEnd"/>
            <w:r>
              <w:t>**</w:t>
            </w:r>
          </w:p>
        </w:tc>
      </w:tr>
      <w:tr w:rsidR="00ED33F4" w14:paraId="61066432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ADC30" w14:textId="77777777" w:rsidR="00ED33F4" w:rsidRDefault="00ED33F4" w:rsidP="00AA3A58">
            <w:r>
              <w:t>Live in metro area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DD94D" w14:textId="77777777" w:rsidR="00ED33F4" w:rsidRDefault="00ED33F4" w:rsidP="00AA3A58">
            <w:r>
              <w:t>0.18 (0.17)</w:t>
            </w:r>
          </w:p>
        </w:tc>
      </w:tr>
      <w:tr w:rsidR="00ED33F4" w14:paraId="7D4510D8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EAA81" w14:textId="77777777" w:rsidR="00ED33F4" w:rsidRDefault="00ED33F4" w:rsidP="00AA3A58">
            <w:r>
              <w:t>Midwest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FF69E" w14:textId="77777777" w:rsidR="00ED33F4" w:rsidRDefault="00ED33F4" w:rsidP="00AA3A58">
            <w:r>
              <w:t>0.04 (0.19)</w:t>
            </w:r>
          </w:p>
        </w:tc>
      </w:tr>
      <w:tr w:rsidR="00ED33F4" w14:paraId="56ABFD90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41BA3" w14:textId="77777777" w:rsidR="00ED33F4" w:rsidRDefault="00ED33F4" w:rsidP="00AA3A58">
            <w:r>
              <w:t>South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52F14" w14:textId="77777777" w:rsidR="00ED33F4" w:rsidRDefault="00ED33F4" w:rsidP="00AA3A58">
            <w:r>
              <w:t>-0.06 (0.18)</w:t>
            </w:r>
          </w:p>
        </w:tc>
      </w:tr>
      <w:tr w:rsidR="00ED33F4" w14:paraId="36B3EF5F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B5B5A" w14:textId="77777777" w:rsidR="00ED33F4" w:rsidRDefault="00ED33F4" w:rsidP="00AA3A58">
            <w:r>
              <w:t>West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C3D99" w14:textId="77777777" w:rsidR="00ED33F4" w:rsidRDefault="00ED33F4" w:rsidP="00AA3A58">
            <w:r>
              <w:t>0.05 (0.19)</w:t>
            </w:r>
          </w:p>
        </w:tc>
      </w:tr>
      <w:tr w:rsidR="00ED33F4" w14:paraId="065CEAE0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2F2B8" w14:textId="77777777" w:rsidR="00ED33F4" w:rsidRDefault="00ED33F4" w:rsidP="00AA3A58">
            <w:r>
              <w:t>Prior mental health condition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64334" w14:textId="77777777" w:rsidR="00ED33F4" w:rsidRDefault="00ED33F4" w:rsidP="00AA3A58">
            <w:r>
              <w:t>2.50 (</w:t>
            </w:r>
            <w:proofErr w:type="gramStart"/>
            <w:r>
              <w:t>0.21)*</w:t>
            </w:r>
            <w:proofErr w:type="gramEnd"/>
            <w:r>
              <w:t>**</w:t>
            </w:r>
          </w:p>
        </w:tc>
      </w:tr>
      <w:tr w:rsidR="00ED33F4" w14:paraId="73B6C0A1" w14:textId="77777777" w:rsidTr="00AA3A58">
        <w:trPr>
          <w:trHeight w:val="315"/>
        </w:trPr>
        <w:tc>
          <w:tcPr>
            <w:tcW w:w="4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B43B4" w14:textId="77777777" w:rsidR="00ED33F4" w:rsidRDefault="00ED33F4" w:rsidP="00AA3A58">
            <w:r>
              <w:t>Intercept</w:t>
            </w:r>
          </w:p>
        </w:tc>
        <w:tc>
          <w:tcPr>
            <w:tcW w:w="23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1304D" w14:textId="77777777" w:rsidR="00ED33F4" w:rsidRDefault="00ED33F4" w:rsidP="00AA3A58">
            <w:r>
              <w:t>9.33 (</w:t>
            </w:r>
            <w:proofErr w:type="gramStart"/>
            <w:r>
              <w:t>0.38)*</w:t>
            </w:r>
            <w:proofErr w:type="gramEnd"/>
            <w:r>
              <w:t>**</w:t>
            </w:r>
          </w:p>
        </w:tc>
      </w:tr>
      <w:tr w:rsidR="00ED33F4" w14:paraId="7C878753" w14:textId="77777777" w:rsidTr="00AA3A58">
        <w:trPr>
          <w:trHeight w:val="315"/>
        </w:trPr>
        <w:tc>
          <w:tcPr>
            <w:tcW w:w="683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08C557" w14:textId="77777777" w:rsidR="00ED33F4" w:rsidRDefault="00ED33F4" w:rsidP="00AA3A58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otes</w:t>
            </w:r>
            <w:r>
              <w:t>: *p &lt; 0.05, **p &lt; 0.01, *** p &lt; 0.001. Unstandardized estimates with standard errors in parentheses. Model incorporates sample weights.</w:t>
            </w:r>
          </w:p>
        </w:tc>
      </w:tr>
    </w:tbl>
    <w:p w14:paraId="765F6A7E" w14:textId="77777777" w:rsidR="00ED33F4" w:rsidRDefault="00ED33F4" w:rsidP="00ED33F4">
      <w:pPr>
        <w:spacing w:line="276" w:lineRule="auto"/>
      </w:pPr>
    </w:p>
    <w:p w14:paraId="458560FB" w14:textId="77777777" w:rsidR="00ED33F4" w:rsidRDefault="00ED33F4" w:rsidP="00ED33F4">
      <w:pPr>
        <w:spacing w:line="276" w:lineRule="auto"/>
      </w:pPr>
    </w:p>
    <w:tbl>
      <w:tblPr>
        <w:tblW w:w="66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2"/>
        <w:gridCol w:w="1170"/>
        <w:gridCol w:w="2160"/>
      </w:tblGrid>
      <w:tr w:rsidR="00ED33F4" w:rsidRPr="000F1CC7" w14:paraId="24E7F269" w14:textId="77777777" w:rsidTr="00AA3A58">
        <w:trPr>
          <w:trHeight w:val="315"/>
        </w:trPr>
        <w:tc>
          <w:tcPr>
            <w:tcW w:w="6652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E644BE" w14:textId="77777777" w:rsidR="00ED33F4" w:rsidRPr="000F1CC7" w:rsidRDefault="00ED33F4" w:rsidP="00AA3A58">
            <w:pPr>
              <w:rPr>
                <w:sz w:val="20"/>
                <w:szCs w:val="20"/>
              </w:rPr>
            </w:pPr>
            <w:r w:rsidRPr="000F1CC7">
              <w:rPr>
                <w:b/>
                <w:bCs/>
              </w:rPr>
              <w:t>Table A</w:t>
            </w:r>
            <w:r>
              <w:rPr>
                <w:b/>
                <w:bCs/>
              </w:rPr>
              <w:t>3</w:t>
            </w:r>
            <w:r w:rsidRPr="000F1CC7">
              <w:rPr>
                <w:b/>
                <w:bCs/>
              </w:rPr>
              <w:t>. Estimates for very close media consumption from regressing psychological distress on media consumption and other covariates for indicated subsamples.</w:t>
            </w:r>
          </w:p>
        </w:tc>
      </w:tr>
      <w:tr w:rsidR="00ED33F4" w:rsidRPr="000F1CC7" w14:paraId="0D1F2877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B6143" w14:textId="77777777" w:rsidR="00ED33F4" w:rsidRPr="000F1CC7" w:rsidRDefault="00ED33F4" w:rsidP="00AA3A58">
            <w:r w:rsidRPr="000F1CC7">
              <w:t>Subsampl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F2D3D" w14:textId="77777777" w:rsidR="00ED33F4" w:rsidRPr="000F1CC7" w:rsidRDefault="00ED33F4" w:rsidP="00AA3A58">
            <w:pPr>
              <w:jc w:val="right"/>
            </w:pPr>
            <w:r w:rsidRPr="000F1CC7">
              <w:t>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77E8F" w14:textId="77777777" w:rsidR="00ED33F4" w:rsidRPr="000F1CC7" w:rsidRDefault="00ED33F4" w:rsidP="00AA3A58">
            <w:r w:rsidRPr="000F1CC7">
              <w:t>VC Est (SE)</w:t>
            </w:r>
          </w:p>
        </w:tc>
      </w:tr>
      <w:tr w:rsidR="00ED33F4" w:rsidRPr="000F1CC7" w14:paraId="1B2935D9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02203" w14:textId="77777777" w:rsidR="00ED33F4" w:rsidRPr="000F1CC7" w:rsidRDefault="00ED33F4" w:rsidP="00AA3A58">
            <w:r w:rsidRPr="000F1CC7">
              <w:t>Women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5C38E" w14:textId="77777777" w:rsidR="00ED33F4" w:rsidRPr="000F1CC7" w:rsidRDefault="00ED33F4" w:rsidP="00AA3A58">
            <w:pPr>
              <w:jc w:val="right"/>
            </w:pPr>
            <w:r w:rsidRPr="000F1CC7">
              <w:t>1,349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BD8CE" w14:textId="77777777" w:rsidR="00ED33F4" w:rsidRPr="000F1CC7" w:rsidRDefault="00ED33F4" w:rsidP="00AA3A58">
            <w:r w:rsidRPr="000F1CC7">
              <w:t>0.85 (</w:t>
            </w:r>
            <w:proofErr w:type="gramStart"/>
            <w:r w:rsidRPr="000F1CC7">
              <w:t>0.20)*</w:t>
            </w:r>
            <w:proofErr w:type="gramEnd"/>
            <w:r w:rsidRPr="000F1CC7">
              <w:t>**</w:t>
            </w:r>
          </w:p>
        </w:tc>
      </w:tr>
      <w:tr w:rsidR="00ED33F4" w:rsidRPr="000F1CC7" w14:paraId="4D04B379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38599" w14:textId="77777777" w:rsidR="00ED33F4" w:rsidRPr="000F1CC7" w:rsidRDefault="00ED33F4" w:rsidP="00AA3A58">
            <w:r w:rsidRPr="000F1CC7">
              <w:t>Men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90829" w14:textId="77777777" w:rsidR="00ED33F4" w:rsidRPr="000F1CC7" w:rsidRDefault="00ED33F4" w:rsidP="00AA3A58">
            <w:pPr>
              <w:jc w:val="right"/>
            </w:pPr>
            <w:r w:rsidRPr="000F1CC7">
              <w:t>1,432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F4F9" w14:textId="77777777" w:rsidR="00ED33F4" w:rsidRPr="000F1CC7" w:rsidRDefault="00ED33F4" w:rsidP="00AA3A58">
            <w:r w:rsidRPr="000F1CC7">
              <w:t>0.47 (</w:t>
            </w:r>
            <w:proofErr w:type="gramStart"/>
            <w:r w:rsidRPr="000F1CC7">
              <w:t>0.17)*</w:t>
            </w:r>
            <w:proofErr w:type="gramEnd"/>
            <w:r w:rsidRPr="000F1CC7">
              <w:t>**</w:t>
            </w:r>
          </w:p>
        </w:tc>
      </w:tr>
      <w:tr w:rsidR="00ED33F4" w:rsidRPr="000F1CC7" w14:paraId="3AD420A5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5F994" w14:textId="77777777" w:rsidR="00ED33F4" w:rsidRPr="000F1CC7" w:rsidRDefault="00ED33F4" w:rsidP="00AA3A58">
            <w:r w:rsidRPr="000F1CC7">
              <w:t>Hispanic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48DB1" w14:textId="77777777" w:rsidR="00ED33F4" w:rsidRPr="000F1CC7" w:rsidRDefault="00ED33F4" w:rsidP="00AA3A58">
            <w:pPr>
              <w:jc w:val="right"/>
            </w:pPr>
            <w:r w:rsidRPr="000F1CC7">
              <w:t>299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C7A7F" w14:textId="77777777" w:rsidR="00ED33F4" w:rsidRPr="000F1CC7" w:rsidRDefault="00ED33F4" w:rsidP="00AA3A58">
            <w:r w:rsidRPr="000F1CC7">
              <w:t>2.33 (</w:t>
            </w:r>
            <w:proofErr w:type="gramStart"/>
            <w:r w:rsidRPr="000F1CC7">
              <w:t>0.44)*</w:t>
            </w:r>
            <w:proofErr w:type="gramEnd"/>
            <w:r w:rsidRPr="000F1CC7">
              <w:t>**</w:t>
            </w:r>
          </w:p>
        </w:tc>
      </w:tr>
      <w:tr w:rsidR="00ED33F4" w:rsidRPr="000F1CC7" w14:paraId="46A62678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530DB" w14:textId="77777777" w:rsidR="00ED33F4" w:rsidRPr="000F1CC7" w:rsidRDefault="00ED33F4" w:rsidP="00AA3A58">
            <w:r w:rsidRPr="000F1CC7">
              <w:t>non-Hispanic Black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0365F" w14:textId="77777777" w:rsidR="00ED33F4" w:rsidRPr="000F1CC7" w:rsidRDefault="00ED33F4" w:rsidP="00AA3A58">
            <w:pPr>
              <w:jc w:val="right"/>
            </w:pPr>
            <w:r w:rsidRPr="000F1CC7">
              <w:t>14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2BB40" w14:textId="77777777" w:rsidR="00ED33F4" w:rsidRPr="000F1CC7" w:rsidRDefault="00ED33F4" w:rsidP="00AA3A58">
            <w:r w:rsidRPr="000F1CC7">
              <w:t>1.32 (</w:t>
            </w:r>
            <w:proofErr w:type="gramStart"/>
            <w:r w:rsidRPr="000F1CC7">
              <w:t>0.60)*</w:t>
            </w:r>
            <w:proofErr w:type="gramEnd"/>
          </w:p>
        </w:tc>
      </w:tr>
      <w:tr w:rsidR="00ED33F4" w:rsidRPr="000F1CC7" w14:paraId="742338DB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EA77A" w14:textId="77777777" w:rsidR="00ED33F4" w:rsidRPr="000F1CC7" w:rsidRDefault="00ED33F4" w:rsidP="00AA3A58">
            <w:r w:rsidRPr="000F1CC7">
              <w:t>non-Hispanic Whit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BEF7B" w14:textId="77777777" w:rsidR="00ED33F4" w:rsidRPr="000F1CC7" w:rsidRDefault="00ED33F4" w:rsidP="00AA3A58">
            <w:pPr>
              <w:jc w:val="right"/>
            </w:pPr>
            <w:r w:rsidRPr="000F1CC7">
              <w:t>2,342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EF46A" w14:textId="77777777" w:rsidR="00ED33F4" w:rsidRPr="000F1CC7" w:rsidRDefault="00ED33F4" w:rsidP="00AA3A58">
            <w:r w:rsidRPr="000F1CC7">
              <w:t>0.56 (</w:t>
            </w:r>
            <w:proofErr w:type="gramStart"/>
            <w:r w:rsidRPr="000F1CC7">
              <w:t>0.14)*</w:t>
            </w:r>
            <w:proofErr w:type="gramEnd"/>
            <w:r w:rsidRPr="000F1CC7">
              <w:t>**</w:t>
            </w:r>
          </w:p>
        </w:tc>
      </w:tr>
      <w:tr w:rsidR="00ED33F4" w:rsidRPr="000F1CC7" w14:paraId="05C4D4CB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92C2A" w14:textId="77777777" w:rsidR="00ED33F4" w:rsidRPr="000F1CC7" w:rsidRDefault="00ED33F4" w:rsidP="00AA3A58">
            <w:r w:rsidRPr="000F1CC7">
              <w:t>College degree or higher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FEB73" w14:textId="77777777" w:rsidR="00ED33F4" w:rsidRPr="000F1CC7" w:rsidRDefault="00ED33F4" w:rsidP="00AA3A58">
            <w:pPr>
              <w:jc w:val="right"/>
            </w:pPr>
            <w:r w:rsidRPr="000F1CC7">
              <w:t>1,572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86A5B" w14:textId="77777777" w:rsidR="00ED33F4" w:rsidRPr="000F1CC7" w:rsidRDefault="00ED33F4" w:rsidP="00AA3A58">
            <w:r w:rsidRPr="000F1CC7">
              <w:t>1.05 (</w:t>
            </w:r>
            <w:proofErr w:type="gramStart"/>
            <w:r w:rsidRPr="000F1CC7">
              <w:t>0.18)*</w:t>
            </w:r>
            <w:proofErr w:type="gramEnd"/>
            <w:r w:rsidRPr="000F1CC7">
              <w:t>**</w:t>
            </w:r>
          </w:p>
        </w:tc>
      </w:tr>
      <w:tr w:rsidR="00ED33F4" w:rsidRPr="000F1CC7" w14:paraId="6B6104F7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417E8" w14:textId="77777777" w:rsidR="00ED33F4" w:rsidRPr="000F1CC7" w:rsidRDefault="00ED33F4" w:rsidP="00AA3A58">
            <w:r w:rsidRPr="000F1CC7">
              <w:t>Some colleg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606E8" w14:textId="77777777" w:rsidR="00ED33F4" w:rsidRPr="000F1CC7" w:rsidRDefault="00ED33F4" w:rsidP="00AA3A58">
            <w:pPr>
              <w:jc w:val="right"/>
            </w:pPr>
            <w:r w:rsidRPr="000F1CC7">
              <w:t>842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3D436" w14:textId="77777777" w:rsidR="00ED33F4" w:rsidRPr="000F1CC7" w:rsidRDefault="00ED33F4" w:rsidP="00AA3A58">
            <w:r w:rsidRPr="000F1CC7">
              <w:t>0.70 (</w:t>
            </w:r>
            <w:proofErr w:type="gramStart"/>
            <w:r w:rsidRPr="000F1CC7">
              <w:t>0.25)*</w:t>
            </w:r>
            <w:proofErr w:type="gramEnd"/>
            <w:r w:rsidRPr="000F1CC7">
              <w:t>*</w:t>
            </w:r>
          </w:p>
        </w:tc>
      </w:tr>
      <w:tr w:rsidR="00ED33F4" w:rsidRPr="000F1CC7" w14:paraId="7F4BF5E4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8608F" w14:textId="77777777" w:rsidR="00ED33F4" w:rsidRPr="000F1CC7" w:rsidRDefault="00ED33F4" w:rsidP="00AA3A58">
            <w:r w:rsidRPr="000F1CC7">
              <w:t>High school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D05EC" w14:textId="77777777" w:rsidR="00ED33F4" w:rsidRPr="000F1CC7" w:rsidRDefault="00ED33F4" w:rsidP="00AA3A58">
            <w:pPr>
              <w:jc w:val="right"/>
            </w:pPr>
            <w:r w:rsidRPr="000F1CC7">
              <w:t>367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8FC84" w14:textId="77777777" w:rsidR="00ED33F4" w:rsidRPr="000F1CC7" w:rsidRDefault="00ED33F4" w:rsidP="00AA3A58">
            <w:r w:rsidRPr="000F1CC7">
              <w:t>0.41 (0.35)</w:t>
            </w:r>
          </w:p>
        </w:tc>
      </w:tr>
      <w:tr w:rsidR="00ED33F4" w:rsidRPr="000F1CC7" w14:paraId="607A7851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536E6" w14:textId="77777777" w:rsidR="00ED33F4" w:rsidRPr="000F1CC7" w:rsidRDefault="00ED33F4" w:rsidP="00AA3A58">
            <w:r w:rsidRPr="000F1CC7">
              <w:t>Married/cohabitin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7D95D" w14:textId="77777777" w:rsidR="00ED33F4" w:rsidRPr="000F1CC7" w:rsidRDefault="00ED33F4" w:rsidP="00AA3A58">
            <w:pPr>
              <w:jc w:val="right"/>
            </w:pPr>
            <w:r w:rsidRPr="000F1CC7">
              <w:t>1,813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AAD62" w14:textId="77777777" w:rsidR="00ED33F4" w:rsidRPr="000F1CC7" w:rsidRDefault="00ED33F4" w:rsidP="00AA3A58">
            <w:r w:rsidRPr="000F1CC7">
              <w:t>0.73 (</w:t>
            </w:r>
            <w:proofErr w:type="gramStart"/>
            <w:r w:rsidRPr="000F1CC7">
              <w:t>0.16)*</w:t>
            </w:r>
            <w:proofErr w:type="gramEnd"/>
            <w:r w:rsidRPr="000F1CC7">
              <w:t>**</w:t>
            </w:r>
          </w:p>
        </w:tc>
      </w:tr>
      <w:tr w:rsidR="00ED33F4" w:rsidRPr="000F1CC7" w14:paraId="533C1BE6" w14:textId="77777777" w:rsidTr="00AA3A58">
        <w:trPr>
          <w:trHeight w:val="315"/>
        </w:trPr>
        <w:tc>
          <w:tcPr>
            <w:tcW w:w="33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B509" w14:textId="77777777" w:rsidR="00ED33F4" w:rsidRPr="000F1CC7" w:rsidRDefault="00ED33F4" w:rsidP="00AA3A58">
            <w:r w:rsidRPr="000F1CC7">
              <w:t>Not married/cohabiting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BEC8A" w14:textId="77777777" w:rsidR="00ED33F4" w:rsidRPr="000F1CC7" w:rsidRDefault="00ED33F4" w:rsidP="00AA3A58">
            <w:pPr>
              <w:jc w:val="right"/>
            </w:pPr>
            <w:r w:rsidRPr="000F1CC7">
              <w:t>968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E54E7" w14:textId="77777777" w:rsidR="00ED33F4" w:rsidRPr="000F1CC7" w:rsidRDefault="00ED33F4" w:rsidP="00AA3A58">
            <w:r w:rsidRPr="000F1CC7">
              <w:t>0.60 (</w:t>
            </w:r>
            <w:proofErr w:type="gramStart"/>
            <w:r w:rsidRPr="000F1CC7">
              <w:t>0.23)*</w:t>
            </w:r>
            <w:proofErr w:type="gramEnd"/>
            <w:r w:rsidRPr="000F1CC7">
              <w:t>*</w:t>
            </w:r>
          </w:p>
        </w:tc>
      </w:tr>
      <w:tr w:rsidR="00ED33F4" w:rsidRPr="000F1CC7" w14:paraId="6488E549" w14:textId="77777777" w:rsidTr="00AA3A58">
        <w:trPr>
          <w:trHeight w:val="315"/>
        </w:trPr>
        <w:tc>
          <w:tcPr>
            <w:tcW w:w="6652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073BAB" w14:textId="77777777" w:rsidR="00ED33F4" w:rsidRPr="000F1CC7" w:rsidRDefault="00ED33F4" w:rsidP="00AA3A58">
            <w:pPr>
              <w:rPr>
                <w:sz w:val="20"/>
                <w:szCs w:val="20"/>
              </w:rPr>
            </w:pPr>
            <w:r w:rsidRPr="000F1CC7">
              <w:rPr>
                <w:i/>
                <w:iCs/>
              </w:rPr>
              <w:t>Notes</w:t>
            </w:r>
            <w:r w:rsidRPr="000F1CC7">
              <w:t>: *p &lt; 0.05, **p &lt; 0.01, *** p &lt; 0.001. Unstandardized estimates for very close media consumption with standard errors in parentheses. Model incorporates sample weights.</w:t>
            </w:r>
          </w:p>
        </w:tc>
      </w:tr>
    </w:tbl>
    <w:p w14:paraId="51789C7E" w14:textId="77777777" w:rsidR="0081240A" w:rsidRDefault="0081240A"/>
    <w:sectPr w:rsidR="0081240A" w:rsidSect="00C07F94">
      <w:footerReference w:type="default" r:id="rId4"/>
      <w:footerReference w:type="first" r:id="rId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C4074" w14:textId="77777777" w:rsidR="003A3578" w:rsidRPr="00060C51" w:rsidRDefault="00000000">
    <w:pPr>
      <w:jc w:val="right"/>
    </w:pPr>
    <w:r w:rsidRPr="00060C51">
      <w:fldChar w:fldCharType="begin"/>
    </w:r>
    <w:r w:rsidRPr="00060C51">
      <w:instrText>PAGE</w:instrText>
    </w:r>
    <w:r w:rsidRPr="00060C51">
      <w:fldChar w:fldCharType="separate"/>
    </w:r>
    <w:r>
      <w:rPr>
        <w:noProof/>
      </w:rPr>
      <w:t>21</w:t>
    </w:r>
    <w:r w:rsidRPr="00060C51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094447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3B4EE0B4" w14:textId="77777777" w:rsidR="00060C51" w:rsidRPr="00060C51" w:rsidRDefault="00000000" w:rsidP="005257D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060C5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060C51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060C5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060C5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C0F1A5A" w14:textId="77777777" w:rsidR="003A3578" w:rsidRDefault="00000000" w:rsidP="00060C51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F4"/>
    <w:rsid w:val="0081240A"/>
    <w:rsid w:val="00D910E1"/>
    <w:rsid w:val="00ED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D53CE"/>
  <w15:chartTrackingRefBased/>
  <w15:docId w15:val="{B92DB324-11A5-C44C-B70F-EFE56773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3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33F4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D33F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D33F4"/>
  </w:style>
  <w:style w:type="character" w:styleId="LineNumber">
    <w:name w:val="line number"/>
    <w:basedOn w:val="DefaultParagraphFont"/>
    <w:uiPriority w:val="99"/>
    <w:semiHidden/>
    <w:unhideWhenUsed/>
    <w:rsid w:val="00ED3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ldry, Shawn G</dc:creator>
  <cp:keywords/>
  <dc:description/>
  <cp:lastModifiedBy>Bauldry, Shawn G</cp:lastModifiedBy>
  <cp:revision>1</cp:revision>
  <dcterms:created xsi:type="dcterms:W3CDTF">2022-12-15T14:00:00Z</dcterms:created>
  <dcterms:modified xsi:type="dcterms:W3CDTF">2022-12-1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2-12-15T14:04:04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eff0c17-39c5-44d1-913f-d4a88abadad9</vt:lpwstr>
  </property>
  <property fmtid="{D5CDD505-2E9C-101B-9397-08002B2CF9AE}" pid="8" name="MSIP_Label_4044bd30-2ed7-4c9d-9d12-46200872a97b_ContentBits">
    <vt:lpwstr>0</vt:lpwstr>
  </property>
</Properties>
</file>